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2222"/>
      </w:tblGrid>
      <w:tr w:rsidR="00FF0D10" w:rsidRPr="00D6514F" w:rsidTr="00DE2EB4">
        <w:trPr>
          <w:tblHeader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6C5E35">
              <w:rPr>
                <w:b/>
                <w:bCs/>
                <w:lang w:eastAsia="en-GB"/>
              </w:rPr>
              <w:t>Supplementary Table 1.</w:t>
            </w:r>
            <w:r w:rsidRPr="00D6514F">
              <w:rPr>
                <w:lang w:eastAsia="en-GB"/>
              </w:rPr>
              <w:t xml:space="preserve"> Baseline characteristics of 1178 responding patients operated with anterior resection for rectal cancer in Sweden 2015–2017, by anastomotic leakage.</w:t>
            </w:r>
          </w:p>
        </w:tc>
      </w:tr>
      <w:tr w:rsidR="00FF0D10" w:rsidRPr="00D6514F" w:rsidTr="00DE2EB4">
        <w:trPr>
          <w:tblHeader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No leak</w:t>
            </w:r>
            <w:r w:rsidRPr="00D6514F">
              <w:rPr>
                <w:lang w:eastAsia="en-GB"/>
              </w:rPr>
              <w:br/>
              <w:t>(N=1074)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Leak</w:t>
            </w:r>
            <w:r w:rsidRPr="00D6514F">
              <w:rPr>
                <w:lang w:eastAsia="en-GB"/>
              </w:rPr>
              <w:br/>
              <w:t>(N=104)</w:t>
            </w:r>
          </w:p>
        </w:tc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Overall</w:t>
            </w:r>
            <w:r w:rsidRPr="00D6514F">
              <w:rPr>
                <w:lang w:eastAsia="en-GB"/>
              </w:rPr>
              <w:br/>
              <w:t>(N=1178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7 (60; 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5 (58; 7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7 (60; 72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 (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 (0.1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49 (4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7 (35.6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86 (41.3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24 (58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7 (64.4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91 (58.7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 (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 (0.1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Body Mass Index (kg/m</w:t>
            </w:r>
            <w:r w:rsidRPr="00D6514F">
              <w:rPr>
                <w:vertAlign w:val="superscript"/>
                <w:lang w:eastAsia="en-GB"/>
              </w:rPr>
              <w:t>2</w:t>
            </w:r>
            <w:r w:rsidRPr="00D6514F">
              <w:rPr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5.5 (23.4; 2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6.1(23.5; 29.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5.6 (23.4; 28.3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8 (1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8 (1.5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A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79 (26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2 (21.2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01 (25.6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15 (5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2 (59.6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77 (57.5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III-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68 (1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8 (17.3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86 (15.8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2 (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 (1.9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4 (1.2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Hospital volume (annu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0.3 (13.7; 2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1.7(16.0; 33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0.3 (14.0; 26.3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Tumour level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≤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805 (75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83 (79.8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888 (75.4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3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65 (2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9 (18.3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84 (24.1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 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 (1.9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 (0.5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Neoadjuvant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rPr>
          <w:tblHeader/>
        </w:trPr>
        <w:tc>
          <w:tcPr>
            <w:tcW w:w="9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6C5E35">
              <w:rPr>
                <w:b/>
                <w:bCs/>
                <w:lang w:eastAsia="en-GB"/>
              </w:rPr>
              <w:lastRenderedPageBreak/>
              <w:t>Supplementary Table 2.</w:t>
            </w:r>
            <w:r w:rsidRPr="00D6514F">
              <w:rPr>
                <w:lang w:eastAsia="en-GB"/>
              </w:rPr>
              <w:t xml:space="preserve"> Baseline characteristics of 600 non-responding patients operated with anterior resection for rectal cancer in Sweden 2015–2017, by anastomotic leakage.</w:t>
            </w:r>
          </w:p>
        </w:tc>
      </w:tr>
      <w:tr w:rsidR="00FF0D10" w:rsidRPr="00D6514F" w:rsidTr="00DE2EB4">
        <w:trPr>
          <w:tblHeader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No leak</w:t>
            </w:r>
            <w:r w:rsidRPr="00D6514F">
              <w:rPr>
                <w:lang w:eastAsia="en-GB"/>
              </w:rPr>
              <w:br/>
              <w:t>(N=534)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Leak</w:t>
            </w:r>
            <w:r w:rsidRPr="00D6514F">
              <w:rPr>
                <w:lang w:eastAsia="en-GB"/>
              </w:rPr>
              <w:br/>
              <w:t>(N=66)</w:t>
            </w:r>
          </w:p>
        </w:tc>
        <w:tc>
          <w:tcPr>
            <w:tcW w:w="222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Overall</w:t>
            </w:r>
            <w:r w:rsidRPr="00D6514F">
              <w:rPr>
                <w:lang w:eastAsia="en-GB"/>
              </w:rPr>
              <w:br/>
              <w:t>(N=600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7 (60; 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5 (59; 7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7 (59; 74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27 (42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3 (34.8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50 (41.7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07 (57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3 (65.2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50 (58.3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Body Mass Index (kg/m</w:t>
            </w:r>
            <w:r w:rsidRPr="00D6514F">
              <w:rPr>
                <w:vertAlign w:val="superscript"/>
                <w:lang w:eastAsia="en-GB"/>
              </w:rPr>
              <w:t>2</w:t>
            </w:r>
            <w:r w:rsidRPr="00D6514F">
              <w:rPr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6.2 (23.6; 2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6.0 (22.7; 28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6.2 (23.4; 29.1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5 (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 (1.5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 (1.0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A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10 (2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9 (13.6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19 (19.8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10 (58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8 (57.6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48 (58.0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III-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08 (2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7 (25.8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25 (20.8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6 (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 (3.0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8 (1.3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Hospital volume (annu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1.0 (14.0; 2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1.3(14.0; 28.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21.0 (14.0; 26.3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Tumour level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≤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96 (74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6 (69.7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42 (73.7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3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37 (25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7 (25.8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54 (25.7%)</w:t>
            </w:r>
          </w:p>
        </w:tc>
      </w:tr>
      <w:tr w:rsidR="00FF0D10" w:rsidRPr="00D6514F" w:rsidTr="00DE2EB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1 (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3 (4.5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F0D10" w:rsidRPr="00D6514F" w:rsidRDefault="00FF0D10" w:rsidP="00DE2EB4">
            <w:pPr>
              <w:spacing w:line="240" w:lineRule="auto"/>
              <w:rPr>
                <w:lang w:eastAsia="en-GB"/>
              </w:rPr>
            </w:pPr>
            <w:r w:rsidRPr="00D6514F">
              <w:rPr>
                <w:lang w:eastAsia="en-GB"/>
              </w:rPr>
              <w:t>4 (0.7%)</w:t>
            </w:r>
          </w:p>
        </w:tc>
      </w:tr>
    </w:tbl>
    <w:p w:rsidR="00FF0D10" w:rsidRPr="00D6514F" w:rsidRDefault="00FF0D10" w:rsidP="00FF0D10"/>
    <w:p w:rsidR="00FF0D10" w:rsidRPr="00D6514F" w:rsidRDefault="00FF0D10" w:rsidP="00FF0D10"/>
    <w:p w:rsidR="00FF0D10" w:rsidRPr="00D6514F" w:rsidRDefault="00FF0D10" w:rsidP="00FF0D10"/>
    <w:p w:rsidR="00FF0D10" w:rsidRPr="00D6514F" w:rsidRDefault="00FF0D10" w:rsidP="00FF0D10"/>
    <w:p w:rsidR="00FF0D10" w:rsidRPr="00D6514F" w:rsidRDefault="00FF0D10" w:rsidP="00FF0D10"/>
    <w:p w:rsidR="00FF0D10" w:rsidRPr="00D6514F" w:rsidRDefault="00FF0D10" w:rsidP="00FF0D10">
      <w:bookmarkStart w:id="0" w:name="_GoBack"/>
      <w:bookmarkEnd w:id="0"/>
      <w:r w:rsidRPr="00FB61BA">
        <w:rPr>
          <w:noProof/>
          <w:lang w:val="en-IN" w:eastAsia="en-IN"/>
        </w:rPr>
        <w:drawing>
          <wp:inline distT="0" distB="0" distL="0" distR="0" wp14:anchorId="007B5255" wp14:editId="16123F4E">
            <wp:extent cx="5963055" cy="5963055"/>
            <wp:effectExtent l="0" t="0" r="0" b="0"/>
            <wp:docPr id="2009156557" name="Picture 4" descr="A white rectangular object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156557" name="Picture 4" descr="A white rectangular object with red and blue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440" cy="600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D10" w:rsidRPr="00293EB3" w:rsidRDefault="00FF0D10" w:rsidP="00FF0D10">
      <w:r w:rsidRPr="006C5E35">
        <w:rPr>
          <w:b/>
          <w:bCs/>
        </w:rPr>
        <w:lastRenderedPageBreak/>
        <w:t>Supplementary Figure 1.</w:t>
      </w:r>
      <w:r w:rsidRPr="00293EB3">
        <w:t xml:space="preserve"> </w:t>
      </w:r>
      <w:r w:rsidRPr="00293EB3">
        <w:rPr>
          <w:rFonts w:cstheme="minorHAnsi"/>
        </w:rPr>
        <w:t xml:space="preserve">Covariate balance across 10 imputed datasets, for </w:t>
      </w:r>
      <w:r w:rsidRPr="00D6514F">
        <w:rPr>
          <w:rFonts w:eastAsia="Times New Roman" w:cstheme="minorHAnsi"/>
          <w:color w:val="000000"/>
          <w:lang w:eastAsia="en-GB"/>
        </w:rPr>
        <w:t>responding patients without permanent stoma</w:t>
      </w:r>
      <w:r w:rsidRPr="00293EB3">
        <w:rPr>
          <w:rFonts w:cstheme="minorHAnsi"/>
        </w:rPr>
        <w:t>. Exposure = leakage vs. no leakage.</w:t>
      </w:r>
    </w:p>
    <w:p w:rsidR="00FF0D10" w:rsidRPr="00293EB3" w:rsidRDefault="00FF0D10" w:rsidP="00FF0D10"/>
    <w:p w:rsidR="00FF0D10" w:rsidRPr="00D6514F" w:rsidRDefault="00FF0D10" w:rsidP="00FF0D10"/>
    <w:p w:rsidR="00FF0D10" w:rsidRPr="00D6514F" w:rsidRDefault="00FF0D10" w:rsidP="00FF0D10"/>
    <w:p w:rsidR="00FF0D10" w:rsidRPr="00D6514F" w:rsidRDefault="00FF0D10" w:rsidP="00FF0D10"/>
    <w:p w:rsidR="00FF0D10" w:rsidRPr="00D6514F" w:rsidRDefault="00FF0D10" w:rsidP="00FF0D10">
      <w:r w:rsidRPr="00FB61BA">
        <w:rPr>
          <w:noProof/>
          <w:lang w:val="en-IN" w:eastAsia="en-IN"/>
        </w:rPr>
        <w:drawing>
          <wp:inline distT="0" distB="0" distL="0" distR="0" wp14:anchorId="55133E32" wp14:editId="5E45E59B">
            <wp:extent cx="5731510" cy="5731510"/>
            <wp:effectExtent l="0" t="0" r="0" b="0"/>
            <wp:docPr id="951530538" name="Picture 4" descr="A white paper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530538" name="Picture 4" descr="A white paper with red and blue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D10" w:rsidRPr="00293EB3" w:rsidRDefault="00FF0D10" w:rsidP="00FF0D10">
      <w:pPr>
        <w:rPr>
          <w:rFonts w:cstheme="minorHAnsi"/>
        </w:rPr>
      </w:pPr>
      <w:r w:rsidRPr="006C5E35">
        <w:rPr>
          <w:b/>
          <w:bCs/>
        </w:rPr>
        <w:lastRenderedPageBreak/>
        <w:t>Supplementary Figure 2.</w:t>
      </w:r>
      <w:r w:rsidRPr="00293EB3">
        <w:t xml:space="preserve"> </w:t>
      </w:r>
      <w:r w:rsidRPr="00293EB3">
        <w:rPr>
          <w:rFonts w:cstheme="minorHAnsi"/>
        </w:rPr>
        <w:t xml:space="preserve">Covariate balance across 10 imputed datasets, for </w:t>
      </w:r>
      <w:r w:rsidRPr="00D6514F">
        <w:rPr>
          <w:rFonts w:eastAsia="Times New Roman" w:cstheme="minorHAnsi"/>
          <w:color w:val="000000"/>
          <w:lang w:eastAsia="en-GB"/>
        </w:rPr>
        <w:t>responding patients</w:t>
      </w:r>
      <w:r w:rsidRPr="00293EB3">
        <w:rPr>
          <w:rFonts w:cstheme="minorHAnsi"/>
        </w:rPr>
        <w:t>. Exposure = leakage without reintervention vs. no leakage.</w:t>
      </w:r>
    </w:p>
    <w:p w:rsidR="00FF0D10" w:rsidRPr="00D6514F" w:rsidRDefault="00FF0D10" w:rsidP="00FF0D10">
      <w:r w:rsidRPr="00FB61BA">
        <w:rPr>
          <w:noProof/>
          <w:lang w:val="en-IN" w:eastAsia="en-IN"/>
        </w:rPr>
        <w:drawing>
          <wp:inline distT="0" distB="0" distL="0" distR="0" wp14:anchorId="3A8660F2" wp14:editId="5042047F">
            <wp:extent cx="5731510" cy="5731510"/>
            <wp:effectExtent l="0" t="0" r="0" b="0"/>
            <wp:docPr id="1293991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917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D10" w:rsidRPr="00293EB3" w:rsidRDefault="00FF0D10" w:rsidP="00FF0D10">
      <w:pPr>
        <w:rPr>
          <w:rFonts w:cstheme="minorHAnsi"/>
        </w:rPr>
      </w:pPr>
      <w:r w:rsidRPr="006C5E35">
        <w:rPr>
          <w:b/>
          <w:bCs/>
        </w:rPr>
        <w:t>Supplementary Figure 3.</w:t>
      </w:r>
      <w:r w:rsidRPr="00293EB3">
        <w:t xml:space="preserve"> </w:t>
      </w:r>
      <w:r w:rsidRPr="00293EB3">
        <w:rPr>
          <w:rFonts w:cstheme="minorHAnsi"/>
        </w:rPr>
        <w:t xml:space="preserve">Covariate balance across 10 imputed datasets, for </w:t>
      </w:r>
      <w:r w:rsidRPr="00D6514F">
        <w:rPr>
          <w:rFonts w:eastAsia="Times New Roman" w:cstheme="minorHAnsi"/>
          <w:color w:val="000000"/>
          <w:lang w:eastAsia="en-GB"/>
        </w:rPr>
        <w:t>responding patients</w:t>
      </w:r>
      <w:r w:rsidRPr="00293EB3">
        <w:rPr>
          <w:rFonts w:cstheme="minorHAnsi"/>
        </w:rPr>
        <w:t>. Exposure = leakage with reintervention vs. no leakage.</w:t>
      </w:r>
    </w:p>
    <w:p w:rsidR="00FF0D10" w:rsidRPr="00293EB3" w:rsidRDefault="00FF0D10" w:rsidP="00FF0D10">
      <w:pPr>
        <w:rPr>
          <w:rFonts w:cstheme="minorHAnsi"/>
        </w:rPr>
      </w:pPr>
    </w:p>
    <w:p w:rsidR="00FF0D10" w:rsidRPr="00293EB3" w:rsidRDefault="00FF0D10" w:rsidP="00FF0D10">
      <w:pPr>
        <w:rPr>
          <w:rFonts w:cstheme="minorHAnsi"/>
        </w:rPr>
      </w:pPr>
    </w:p>
    <w:p w:rsidR="00FF0D10" w:rsidRPr="00D6514F" w:rsidRDefault="00FF0D10" w:rsidP="00FF0D10">
      <w:r w:rsidRPr="00FB61BA">
        <w:rPr>
          <w:noProof/>
          <w:lang w:val="en-IN" w:eastAsia="en-IN"/>
        </w:rPr>
        <w:lastRenderedPageBreak/>
        <w:drawing>
          <wp:inline distT="0" distB="0" distL="0" distR="0" wp14:anchorId="0FB35B26" wp14:editId="6EBC8091">
            <wp:extent cx="5731510" cy="5731510"/>
            <wp:effectExtent l="0" t="0" r="0" b="0"/>
            <wp:docPr id="1539366300" name="Picture 4" descr="A white rectangular object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530538" name="Picture 4" descr="A white rectangular object with red and blu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D10" w:rsidRPr="00293EB3" w:rsidRDefault="00FF0D10" w:rsidP="00FF0D10">
      <w:r w:rsidRPr="006C5E35">
        <w:rPr>
          <w:b/>
          <w:bCs/>
        </w:rPr>
        <w:t>Supplementary Figure 4.</w:t>
      </w:r>
      <w:r w:rsidRPr="00293EB3">
        <w:t xml:space="preserve"> </w:t>
      </w:r>
      <w:r w:rsidRPr="00293EB3">
        <w:rPr>
          <w:rFonts w:cstheme="minorHAnsi"/>
        </w:rPr>
        <w:t xml:space="preserve">Covariate balance across 10 imputed datasets, for all </w:t>
      </w:r>
      <w:r w:rsidRPr="00D6514F">
        <w:rPr>
          <w:rFonts w:eastAsia="Times New Roman" w:cstheme="minorHAnsi"/>
          <w:color w:val="000000"/>
          <w:lang w:eastAsia="en-GB"/>
        </w:rPr>
        <w:t>patients</w:t>
      </w:r>
      <w:r w:rsidRPr="00293EB3">
        <w:rPr>
          <w:rFonts w:cstheme="minorHAnsi"/>
        </w:rPr>
        <w:t>. Exposure = leakage vs. no leakage.</w:t>
      </w:r>
    </w:p>
    <w:p w:rsidR="00FF0D10" w:rsidRPr="00D6514F" w:rsidRDefault="00FF0D10" w:rsidP="00FF0D10"/>
    <w:p w:rsidR="00FF0D10" w:rsidRPr="00D6514F" w:rsidRDefault="00FF0D10" w:rsidP="00FF0D10"/>
    <w:p w:rsidR="00B64E5E" w:rsidRDefault="00B64E5E"/>
    <w:sectPr w:rsidR="00B64E5E" w:rsidSect="00D8097B">
      <w:headerReference w:type="even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5154549"/>
      <w:docPartObj>
        <w:docPartGallery w:val="Page Numbers (Bottom of Page)"/>
        <w:docPartUnique/>
      </w:docPartObj>
    </w:sdtPr>
    <w:sdtEndPr/>
    <w:sdtContent>
      <w:p w:rsidR="00DC3125" w:rsidRDefault="00FF0D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0D10">
          <w:rPr>
            <w:noProof/>
            <w:lang w:val="sv-SE"/>
          </w:rPr>
          <w:t>6</w:t>
        </w:r>
        <w:r>
          <w:fldChar w:fldCharType="end"/>
        </w:r>
      </w:p>
    </w:sdtContent>
  </w:sdt>
  <w:p w:rsidR="00DC3125" w:rsidRDefault="00FF0D1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125" w:rsidRPr="001D2CC1" w:rsidRDefault="00FF0D10" w:rsidP="00EE63E4">
    <w:pPr>
      <w:pStyle w:val="Header"/>
    </w:pPr>
    <w:r w:rsidRPr="00FB61B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391E3C1" wp14:editId="2EDB3529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297940" cy="20307300"/>
              <wp:effectExtent l="0" t="0" r="0" b="0"/>
              <wp:wrapNone/>
              <wp:docPr id="248030993" name="Textruta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97940" cy="20307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DC3125" w:rsidRPr="00B909C8" w:rsidRDefault="00FF0D10" w:rsidP="00066B14">
                          <w:r w:rsidRPr="00B909C8"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91E3C1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style="position:absolute;margin-left:51pt;margin-top:0;width:102.2pt;height:1599pt;z-index:251660288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XE+OQIAAGMEAAAOAAAAZHJzL2Uyb0RvYy54bWysVN9v2jAQfp+0/8Hy+0gIdC0RoWKtmCah&#10;thJMfTaOTaLFPss2JN1fv7OT0K7b07QXc/Z9uR/fd8fytlMNOQvratAFnU5SSoTmUNb6WNDv+82n&#10;G0qcZ7pkDWhR0Bfh6O3q44dla3KRQQVNKSzBINrlrSlo5b3Jk8TxSijmJmCERqcEq5jHqz0mpWUt&#10;RldNkqXp56QFWxoLXDiHr/e9k65ifCkF949SOuFJU1CszcfTxvMQzmS1ZPnRMlPVfCiD/UMVitUa&#10;k15C3TPPyMnWf4RSNbfgQPoJB5WAlDUXsQfsZpq+62ZXMSNiL0iOMxea3P8Lyx/OT5bUZUGz+U06&#10;SxeLGSWaKZRqLzpvT9hHFlhqjcsRvDMI990X6FDt2LEzW+A/HEKSN5j+A4fowEonrQq/2C/BD1GI&#10;lwv5mIXwEC1bXC/m6OLoy7CU61ka9UlevzfW+a8CFAlGQS3KG2tg563zoQKWj5CQTsOmbpoocaN/&#10;e0BgeIkV90WG2n136IZWD1C+YKcW+olxhm9qzLllzj8xiyOCheLY+0c8ZANtQWGwKKnA/vzbe8Cj&#10;cuilpMWRK6jGnaCk+aZR0TCd0Zgu0ivsnNh4y67mabgdRpA+qTvAaZ7iYhkezQD2zWhKC+oZt2Id&#10;sqGLaY45C+pH8873C4BbxcV6HUE4jYb5rd4ZPgobmNx3z8yagW6PUj3AOJQsf8d6jw00O7M+eeQ+&#10;ShKI7dkc+MZJjkoNWxdW5e09ol7/G1a/AAAA//8DAFBLAwQUAAYACAAAACEASxupAt8AAAAGAQAA&#10;DwAAAGRycy9kb3ducmV2LnhtbEyPzU7DMBCE70i8g7VI3KjdH6oS4lSoKiocEFBAXN14SQzxOord&#10;JvD0LFzgstJoRjPf5svBN+KAXXSBNIxHCgRSGayjSsPz0/XZAkRMhqxpAqGGT4ywLI6PcpPZ0NMj&#10;HrapElxCMTMa6pTaTMpY1uhNHIUWib230HmTWHaVtJ3pudw3cqLUXHrjiBdq0+KqxvJju/ca3NdN&#10;v053K/Xwspm/355vXtfufqr16clwdQki4ZD+wvCDz+hQMNMu7MlG0WjgR9LvZW+iZjMQOw3T8cVC&#10;gSxy+R+/+AYAAP//AwBQSwECLQAUAAYACAAAACEAtoM4kv4AAADhAQAAEwAAAAAAAAAAAAAAAAAA&#10;AAAAW0NvbnRlbnRfVHlwZXNdLnhtbFBLAQItABQABgAIAAAAIQA4/SH/1gAAAJQBAAALAAAAAAAA&#10;AAAAAAAAAC8BAABfcmVscy8ucmVsc1BLAQItABQABgAIAAAAIQDcDXE+OQIAAGMEAAAOAAAAAAAA&#10;AAAAAAAAAC4CAABkcnMvZTJvRG9jLnhtbFBLAQItABQABgAIAAAAIQBLG6kC3wAAAAYBAAAPAAAA&#10;AAAAAAAAAAAAAJMEAABkcnMvZG93bnJldi54bWxQSwUGAAAAAAQABADzAAAAnwUAAAAA&#10;" filled="f" stroked="f">
              <v:path arrowok="t"/>
              <v:textbox style="mso-fit-shape-to-text:t" inset="0,15pt,20pt,0">
                <w:txbxContent>
                  <w:p w:rsidR="00DC3125" w:rsidRPr="00B909C8" w:rsidRDefault="00FF0D10" w:rsidP="00066B14">
                    <w:r w:rsidRPr="00B909C8"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3125" w:rsidRPr="001D2CC1" w:rsidRDefault="00FF0D10" w:rsidP="00EE63E4">
    <w:pPr>
      <w:pStyle w:val="Header"/>
    </w:pPr>
    <w:r w:rsidRPr="00FB61B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A933BC4" wp14:editId="6D6887D2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297940" cy="20307300"/>
              <wp:effectExtent l="0" t="0" r="0" b="0"/>
              <wp:wrapNone/>
              <wp:docPr id="935573283" name="Textruta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97940" cy="20307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DC3125" w:rsidRPr="00B909C8" w:rsidRDefault="00FF0D10" w:rsidP="0078511B">
                          <w:r w:rsidRPr="00B909C8"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A933BC4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style="position:absolute;margin-left:51pt;margin-top:0;width:102.2pt;height:1599pt;z-index:251659264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VcBPAIAAGoEAAAOAAAAZHJzL2Uyb0RvYy54bWysVN9v2jAQfp+0/8Hy+0gIZZSIULFWTJNQ&#10;WwmmPhvHJtFin2UbEvbX7+wQ2nV7mvZizr4v9+P77ljcdaohJ2FdDbqg41FKidAcylofCvp9t/50&#10;S4nzTJesAS0KehaO3i0/fli0JhcZVNCUwhIMol3emoJW3ps8SRyvhGJuBEZodEqwinm82kNSWtZi&#10;dNUkWZp+TlqwpbHAhXP4+tA76TLGl1Jw/ySlE540BcXafDxtPPfhTJYLlh8sM1XNL2Wwf6hCsVpj&#10;0muoB+YZOdr6j1Cq5hYcSD/ioBKQsuYi9oDdjNN33WwrZkTsBclx5kqT+39h+ePp2ZK6LOh8Mp3O&#10;JtnthBLNFEq1E523R+xjHFhqjcsRvDUI990X6FDt2LEzG+A/HEKSN5j+A4fowEonrQq/2C/BD1GI&#10;85V8zEJ4iJbNZ/MbdHH0ZekknU3SqE/y+r2xzn8VoEgwCmpR3lgDO22cDxWwfICEdBrWddNEiRv9&#10;2wMCw0usuC8y1O67fRe5uHa8h/KMDVvoB8cZvq4x9YY5/8wsTgrWi9Pvn/CQDbQFhYtFSQX259/e&#10;Ax4FRC8lLU5eQTWuBiXNN43ChiGNxnieTpEAYuMtm96k4bYfQPqo7gGHeoz7ZXg0A9g3gyktqBdc&#10;jlXIhi6mOeYsqB/Me9/vAS4XF6tVBOFQGuY3emv4oG8gdNe9MGsurHtU7BGG2WT5O/J7bGDbmdXR&#10;owRRmcBvz+aFdhzoKNhl+cLGvL1H1OtfxPIXAAAA//8DAFBLAwQUAAYACAAAACEASxupAt8AAAAG&#10;AQAADwAAAGRycy9kb3ducmV2LnhtbEyPzU7DMBCE70i8g7VI3KjdH6oS4lSoKiocEFBAXN14SQzx&#10;OordJvD0LFzgstJoRjPf5svBN+KAXXSBNIxHCgRSGayjSsPz0/XZAkRMhqxpAqGGT4ywLI6PcpPZ&#10;0NMjHrapElxCMTMa6pTaTMpY1uhNHIUWib230HmTWHaVtJ3pudw3cqLUXHrjiBdq0+KqxvJju/ca&#10;3NdNv053K/Xwspm/355vXtfufqr16clwdQki4ZD+wvCDz+hQMNMu7MlG0WjgR9LvZW+iZjMQOw3T&#10;8cVCgSxy+R+/+AYAAP//AwBQSwECLQAUAAYACAAAACEAtoM4kv4AAADhAQAAEwAAAAAAAAAAAAAA&#10;AAAAAAAAW0NvbnRlbnRfVHlwZXNdLnhtbFBLAQItABQABgAIAAAAIQA4/SH/1gAAAJQBAAALAAAA&#10;AAAAAAAAAAAAAC8BAABfcmVscy8ucmVsc1BLAQItABQABgAIAAAAIQAofVcBPAIAAGoEAAAOAAAA&#10;AAAAAAAAAAAAAC4CAABkcnMvZTJvRG9jLnhtbFBLAQItABQABgAIAAAAIQBLG6kC3wAAAAYBAAAP&#10;AAAAAAAAAAAAAAAAAJYEAABkcnMvZG93bnJldi54bWxQSwUGAAAAAAQABADzAAAAogUAAAAA&#10;" filled="f" stroked="f">
              <v:path arrowok="t"/>
              <v:textbox style="mso-fit-shape-to-text:t" inset="0,15pt,20pt,0">
                <w:txbxContent>
                  <w:p w:rsidR="00DC3125" w:rsidRPr="00B909C8" w:rsidRDefault="00FF0D10" w:rsidP="0078511B">
                    <w:r w:rsidRPr="00B909C8"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97"/>
    <w:rsid w:val="00B64E5E"/>
    <w:rsid w:val="00E67B97"/>
    <w:rsid w:val="00FF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979E"/>
  <w15:chartTrackingRefBased/>
  <w15:docId w15:val="{801B8BB8-43D5-48BF-8DC7-D89014AB5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D10"/>
    <w:pPr>
      <w:spacing w:line="480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0D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D10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F0D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D10"/>
    <w:rPr>
      <w:kern w:val="2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FF0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</dc:creator>
  <cp:keywords/>
  <dc:description/>
  <cp:lastModifiedBy>Senthil K</cp:lastModifiedBy>
  <cp:revision>2</cp:revision>
  <dcterms:created xsi:type="dcterms:W3CDTF">2026-03-01T03:57:00Z</dcterms:created>
  <dcterms:modified xsi:type="dcterms:W3CDTF">2026-03-01T03:58:00Z</dcterms:modified>
</cp:coreProperties>
</file>